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Pr="00A417B4" w:rsidRDefault="00830873" w:rsidP="00830873">
      <w:pPr>
        <w:pStyle w:val="Heading1"/>
        <w:rPr>
          <w:rFonts w:eastAsia="Times New Roman"/>
          <w:b w:val="0"/>
          <w:lang w:val="en-US"/>
        </w:rPr>
      </w:pPr>
      <w:r>
        <w:rPr>
          <w:rFonts w:eastAsia="Times New Roman"/>
          <w:lang w:val="en-US"/>
        </w:rPr>
        <w:t>Supportive information (</w:t>
      </w:r>
      <w:r w:rsidR="00F03639">
        <w:rPr>
          <w:rFonts w:eastAsia="Times New Roman"/>
          <w:lang w:val="en-US"/>
        </w:rPr>
        <w:t>S2</w:t>
      </w:r>
      <w:bookmarkStart w:id="0" w:name="_GoBack"/>
      <w:bookmarkEnd w:id="0"/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830873" w:rsidRDefault="00830873"/>
    <w:tbl>
      <w:tblPr>
        <w:tblW w:w="14205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925"/>
        <w:gridCol w:w="878"/>
        <w:gridCol w:w="880"/>
        <w:gridCol w:w="881"/>
        <w:gridCol w:w="840"/>
        <w:gridCol w:w="881"/>
        <w:gridCol w:w="971"/>
        <w:gridCol w:w="793"/>
        <w:gridCol w:w="881"/>
        <w:gridCol w:w="881"/>
        <w:gridCol w:w="881"/>
        <w:gridCol w:w="840"/>
        <w:gridCol w:w="881"/>
        <w:gridCol w:w="881"/>
        <w:gridCol w:w="887"/>
        <w:gridCol w:w="24"/>
      </w:tblGrid>
      <w:tr w:rsidR="00F03639" w:rsidRPr="004B16E2" w:rsidTr="006A14DA">
        <w:trPr>
          <w:gridAfter w:val="1"/>
          <w:wAfter w:w="24" w:type="dxa"/>
          <w:trHeight w:val="440"/>
        </w:trPr>
        <w:tc>
          <w:tcPr>
            <w:tcW w:w="14181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2 Table Distribution of mean height of men and women according the age group and religion, rounds NFHS-3 and NFHS-4</w:t>
            </w:r>
          </w:p>
        </w:tc>
      </w:tr>
      <w:tr w:rsidR="00F03639" w:rsidRPr="004B16E2" w:rsidTr="006A14DA">
        <w:trPr>
          <w:gridAfter w:val="1"/>
          <w:wAfter w:w="24" w:type="dxa"/>
          <w:trHeight w:val="359"/>
        </w:trPr>
        <w:tc>
          <w:tcPr>
            <w:tcW w:w="1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3639" w:rsidRPr="004B16E2" w:rsidRDefault="00F03639" w:rsidP="006A14DA">
            <w:pPr>
              <w:spacing w:after="0" w:line="240" w:lineRule="auto"/>
              <w:ind w:left="-1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eligion</w:t>
            </w:r>
          </w:p>
        </w:tc>
        <w:tc>
          <w:tcPr>
            <w:tcW w:w="612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n</w:t>
            </w:r>
          </w:p>
        </w:tc>
        <w:tc>
          <w:tcPr>
            <w:tcW w:w="613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Women</w:t>
            </w:r>
          </w:p>
        </w:tc>
      </w:tr>
      <w:tr w:rsidR="00F03639" w:rsidRPr="004B16E2" w:rsidTr="006A14DA">
        <w:trPr>
          <w:gridAfter w:val="1"/>
          <w:wAfter w:w="24" w:type="dxa"/>
          <w:trHeight w:val="703"/>
        </w:trPr>
        <w:tc>
          <w:tcPr>
            <w:tcW w:w="19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ind w:left="-1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FHS-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FHS-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ef.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obust Std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rr.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[95% Conf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terval]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FHS-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FHS-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ef.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obust Std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rr.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1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[95% Conf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4B1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terval]</w:t>
            </w:r>
          </w:p>
        </w:tc>
      </w:tr>
      <w:tr w:rsidR="00F03639" w:rsidRPr="004B16E2" w:rsidTr="006A14DA">
        <w:trPr>
          <w:trHeight w:val="350"/>
        </w:trPr>
        <w:tc>
          <w:tcPr>
            <w:tcW w:w="14205" w:type="dxa"/>
            <w:gridSpan w:val="16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ind w:left="61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15-25 years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Hindu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4.3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2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7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7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8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3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Muslim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1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4.4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8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9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2.1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7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4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Christia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2.5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4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45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1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2.0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2.2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4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8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7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Sikh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7.4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9.3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9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8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5.2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5.9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16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Buddhist/neo-Buddhis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1.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3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3.6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2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3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0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7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7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49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Jai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5.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9.6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4.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8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8.0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5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5.4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3.7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38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Jewish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7.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0.6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4.8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4.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4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7.7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0.77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arsi/Zoroastria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6.6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5.5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8.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9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5.0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7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5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4.7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3.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7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4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8.6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24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no religio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4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2.4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8.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2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2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3.1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3.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8.2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6.8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8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6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4</w:t>
            </w:r>
          </w:p>
        </w:tc>
      </w:tr>
      <w:tr w:rsidR="00F03639" w:rsidRPr="004B16E2" w:rsidTr="006A14DA">
        <w:trPr>
          <w:trHeight w:val="350"/>
        </w:trPr>
        <w:tc>
          <w:tcPr>
            <w:tcW w:w="14205" w:type="dxa"/>
            <w:gridSpan w:val="16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ind w:left="7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26-50 Years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Hindu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5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4.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0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8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7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0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Muslim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8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4.5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2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3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2.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2.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6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Christia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4.2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9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0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2.6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2.0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06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Sikh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8.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70.4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9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4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6.0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5.7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5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4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Buddhist/neo-Buddhis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1.7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3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8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2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9.9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85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Jai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6.9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8.6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17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3.9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3.2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4.0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5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4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8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7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Jewish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9.7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7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4.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2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5.3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2.7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9.8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5.5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5.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4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5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1.8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1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arsi/Zoroastrian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6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5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3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67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6.7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0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1.8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6.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7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3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0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.44</w:t>
            </w:r>
          </w:p>
        </w:tc>
      </w:tr>
      <w:tr w:rsidR="00F03639" w:rsidRPr="004B16E2" w:rsidTr="006A14DA">
        <w:trPr>
          <w:gridAfter w:val="1"/>
          <w:wAfter w:w="24" w:type="dxa"/>
          <w:trHeight w:val="350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4B16E2" w:rsidRDefault="00F03639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Pr="004B16E2">
              <w:rPr>
                <w:rFonts w:ascii="Times New Roman" w:eastAsia="Times New Roman" w:hAnsi="Times New Roman" w:cs="Times New Roman"/>
                <w:color w:val="000000"/>
                <w:sz w:val="20"/>
              </w:rPr>
              <w:t>o religion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3.5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4.4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8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.0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0.6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0.5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0.3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0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0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3.82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9" w:rsidRPr="0092771F" w:rsidRDefault="00F03639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33</w:t>
            </w:r>
          </w:p>
        </w:tc>
      </w:tr>
    </w:tbl>
    <w:p w:rsidR="00830873" w:rsidRDefault="00830873"/>
    <w:sectPr w:rsidR="00830873" w:rsidSect="00F03639">
      <w:pgSz w:w="15840" w:h="12240" w:orient="landscape"/>
      <w:pgMar w:top="3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6D3625"/>
    <w:rsid w:val="00830873"/>
    <w:rsid w:val="00DF08D8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0:00Z</dcterms:created>
  <dcterms:modified xsi:type="dcterms:W3CDTF">2021-09-01T07:00:00Z</dcterms:modified>
</cp:coreProperties>
</file>